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s and Figures</w:t>
      </w:r>
    </w:p>
    <w:p>
      <w:pPr>
        <w:spacing w:line="273" w:lineRule="auto"/>
        <w:rPr>
          <w:rFonts w:ascii="Times New Roman" w:hAnsi="Times New Roman" w:eastAsia="Calibri" w:cs="Times New Roman"/>
          <w:b/>
          <w:i/>
          <w:iCs/>
          <w:color w:val="26282A"/>
          <w:sz w:val="20"/>
          <w:szCs w:val="20"/>
        </w:rPr>
      </w:pPr>
      <w:r>
        <w:rPr>
          <w:rFonts w:ascii="Times New Roman" w:hAnsi="Times New Roman" w:eastAsia="Calibri" w:cs="Times New Roman"/>
          <w:b/>
          <w:sz w:val="20"/>
          <w:szCs w:val="20"/>
        </w:rPr>
        <w:t xml:space="preserve">Table S1. Summary of the key features of the </w:t>
      </w:r>
      <w:r>
        <w:rPr>
          <w:rFonts w:ascii="Times New Roman" w:hAnsi="Times New Roman" w:eastAsia="Calibri" w:cs="Times New Roman"/>
          <w:b/>
          <w:i/>
          <w:iCs/>
          <w:color w:val="26282A"/>
          <w:sz w:val="20"/>
          <w:szCs w:val="20"/>
        </w:rPr>
        <w:t xml:space="preserve">Maternal and Perinatal Database for Quality, Equity and Dignity </w:t>
      </w:r>
      <w:r>
        <w:rPr>
          <w:rFonts w:ascii="Times New Roman" w:hAnsi="Times New Roman" w:eastAsia="Calibri" w:cs="Times New Roman"/>
          <w:b/>
          <w:iCs/>
          <w:color w:val="26282A"/>
          <w:sz w:val="20"/>
          <w:szCs w:val="20"/>
        </w:rPr>
        <w:t>Program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pStyle w:val="12"/>
              <w:spacing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Data collection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oth maternal and perinatal data collected (prevents duplication of data collection systems)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ustomized existing </w:t>
            </w:r>
            <w:r>
              <w:rPr>
                <w:rFonts w:ascii="Times New Roman" w:hAnsi="Times New Roman" w:eastAsia="SimSun"/>
                <w:iCs/>
                <w:sz w:val="16"/>
                <w:szCs w:val="16"/>
              </w:rPr>
              <w:t xml:space="preserve">open-source 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District Health Information Software (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HIS-2) 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blet-based electronic system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ta entered by medical record officers (not nurses, midwives or doctors)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ta collection easily implemented into existing data collection processes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contact with mothers, so consent not needed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formation collected can be adapted (COVID-19 items added at beginning of pandemic)</w:t>
            </w:r>
          </w:p>
          <w:p>
            <w:pPr>
              <w:pStyle w:val="12"/>
              <w:spacing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  <w:p>
            <w:pPr>
              <w:pStyle w:val="12"/>
              <w:spacing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Data analysis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sessment of burden of complications at the facility, regional and national level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uses of death for fetal losses &lt;28 weeks, stillbirth, neonatal death and maternal death in the one system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redictors of death could be examined due to inclusion of healthy pregnancies 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</w:pPr>
            <w:r>
              <w:rPr>
                <w:rFonts w:ascii="Times New Roman" w:hAnsi="Times New Roman"/>
                <w:sz w:val="16"/>
                <w:szCs w:val="16"/>
              </w:rPr>
              <w:t xml:space="preserve">ICD-PM could be easily applied as data linked as between mother and neonate 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w missing data (e</w:t>
            </w:r>
            <w:ins w:id="0" w:author="LAVIN, Tina" w:date="2021-10-11T10:07:00Z">
              <w:r>
                <w:rPr>
                  <w:rFonts w:ascii="Times New Roman" w:hAnsi="Times New Roman"/>
                  <w:sz w:val="16"/>
                  <w:szCs w:val="16"/>
                </w:rPr>
                <w:t>.</w:t>
              </w:r>
            </w:ins>
            <w:r>
              <w:rPr>
                <w:rFonts w:ascii="Times New Roman" w:hAnsi="Times New Roman"/>
                <w:sz w:val="16"/>
                <w:szCs w:val="16"/>
              </w:rPr>
              <w:t>g. for vital status &lt;0.1%)</w:t>
            </w:r>
          </w:p>
          <w:p>
            <w:pPr>
              <w:pStyle w:val="12"/>
              <w:spacing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  <w:p>
            <w:pPr>
              <w:pStyle w:val="12"/>
              <w:spacing w:after="0" w:line="273" w:lineRule="auto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Data use for quality improvement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rect comparison of quality of care indicators between hospitals and regions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ltiple uses of the data including interface for facilities for quality improvement and ability to export data to statistical analysis programs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uality of care indicators can be reviewed across the spectrum of healthy and complicated pregnancies</w:t>
            </w:r>
          </w:p>
          <w:p>
            <w:pPr>
              <w:pStyle w:val="12"/>
              <w:numPr>
                <w:ilvl w:val="0"/>
                <w:numId w:val="1"/>
              </w:numPr>
              <w:spacing w:before="100" w:beforeAutospacing="1" w:after="0" w:line="273" w:lineRule="auto"/>
            </w:pPr>
            <w:r>
              <w:rPr>
                <w:rFonts w:ascii="Times New Roman" w:hAnsi="Times New Roman"/>
                <w:sz w:val="16"/>
                <w:szCs w:val="16"/>
              </w:rPr>
              <w:t>Additional quality of care indicators can be added to align with global and national initiatives</w:t>
            </w:r>
          </w:p>
        </w:tc>
      </w:tr>
    </w:tbl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rPr>
          <w:b/>
        </w:rPr>
      </w:pPr>
      <w:r>
        <w:rPr>
          <w:b/>
        </w:rPr>
        <w:t xml:space="preserve">Table S2. Available human resources by hospital admissions, live births and maternal and perinatal mortality outcomes </w:t>
      </w:r>
    </w:p>
    <w:tbl>
      <w:tblPr>
        <w:tblStyle w:val="3"/>
        <w:tblW w:w="1451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90"/>
        <w:gridCol w:w="875"/>
        <w:gridCol w:w="860"/>
        <w:gridCol w:w="850"/>
        <w:gridCol w:w="900"/>
        <w:gridCol w:w="992"/>
        <w:gridCol w:w="832"/>
        <w:gridCol w:w="832"/>
        <w:gridCol w:w="984"/>
        <w:gridCol w:w="860"/>
        <w:gridCol w:w="856"/>
        <w:gridCol w:w="764"/>
        <w:gridCol w:w="1061"/>
        <w:gridCol w:w="830"/>
        <w:gridCol w:w="1000"/>
      </w:tblGrid>
      <w:tr>
        <w:trPr>
          <w:trHeight w:val="255" w:hRule="atLeast"/>
        </w:trPr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115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Strength of workforce (n)</w:t>
            </w:r>
          </w:p>
        </w:tc>
        <w:tc>
          <w:tcPr>
            <w:tcW w:w="5291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umber of admissions, births and deaths*</w:t>
            </w:r>
          </w:p>
        </w:tc>
      </w:tr>
      <w:tr>
        <w:trPr>
          <w:trHeight w:val="765" w:hRule="atLeast"/>
        </w:trPr>
        <w:tc>
          <w:tcPr>
            <w:tcW w:w="1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Location of facility 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Obstetric consultants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Obstetric resident doctors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Obstetric house officer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Labour ward nurse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Obstetric nurse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eonatal consultants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Neonatal resident doctors 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eonatal house officer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Neonatal nurses 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Women admitted ∞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Maternal deaths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Live births *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Stillbirths**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eonatal deaths ***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Missing vital status at birth</w:t>
            </w:r>
          </w:p>
        </w:tc>
      </w:tr>
      <w:tr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orthcentral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39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3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5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4015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243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12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orthwest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72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0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8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1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1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698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508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7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Northeast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25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2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1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5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3422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714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97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Southwest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56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7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5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4581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365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9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Southsouth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02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28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9307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44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42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Southeast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55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5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5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3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2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6"/>
                <w:szCs w:val="16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 xml:space="preserve">Regional total 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8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255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7719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85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MPD-4-QED Network total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534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124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7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82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696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76563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940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69055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4498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1090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6"/>
                <w:szCs w:val="16"/>
              </w:rPr>
              <w:t>832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eastAsia="Times New Roman" w:cs="Times New Roman"/>
          <w:bCs/>
          <w:sz w:val="16"/>
          <w:szCs w:val="16"/>
        </w:rPr>
        <w:t xml:space="preserve">∞  Number of women admitted to facility </w:t>
      </w:r>
      <w:r>
        <w:rPr>
          <w:rFonts w:ascii="Times New Roman" w:hAnsi="Times New Roman" w:cs="Times New Roman"/>
          <w:sz w:val="16"/>
          <w:szCs w:val="16"/>
        </w:rPr>
        <w:t>for delivery or on account of complications within 42 days of delivery or termination of pregnancy</w:t>
      </w:r>
      <w:r>
        <w:rPr>
          <w:rFonts w:ascii="Times New Roman" w:hAnsi="Times New Roman" w:eastAsia="Times New Roman" w:cs="Times New Roman"/>
          <w:bCs/>
          <w:sz w:val="16"/>
          <w:szCs w:val="16"/>
        </w:rPr>
        <w:t xml:space="preserve"> * number of live births to women who were admitted to facility (includes babies born inside and outside of facility); 67,971 live births occurred in facility </w:t>
      </w:r>
      <w:r>
        <w:rPr>
          <w:rFonts w:ascii="Times New Roman" w:hAnsi="Times New Roman" w:cs="Times New Roman"/>
          <w:sz w:val="16"/>
          <w:szCs w:val="16"/>
        </w:rPr>
        <w:t>** number of stillbirths to women who were admitted to facility, 4284 stillbirths occurred in facility ***number of neonatal deaths to women who were admitted (includes babies born in and outside of hospital), 1,043 babies were born in facility and died before discharge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 Cause specific case fatality rate (CFR) for main causes of death across the network and by region </w:t>
      </w:r>
    </w:p>
    <w:tbl>
      <w:tblPr>
        <w:tblStyle w:val="3"/>
        <w:tblW w:w="150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620"/>
        <w:gridCol w:w="560"/>
        <w:gridCol w:w="545"/>
        <w:gridCol w:w="640"/>
        <w:gridCol w:w="560"/>
        <w:gridCol w:w="545"/>
        <w:gridCol w:w="600"/>
        <w:gridCol w:w="580"/>
        <w:gridCol w:w="545"/>
        <w:gridCol w:w="649"/>
        <w:gridCol w:w="487"/>
        <w:gridCol w:w="545"/>
        <w:gridCol w:w="634"/>
        <w:gridCol w:w="502"/>
        <w:gridCol w:w="545"/>
        <w:gridCol w:w="680"/>
        <w:gridCol w:w="540"/>
        <w:gridCol w:w="545"/>
        <w:gridCol w:w="660"/>
        <w:gridCol w:w="520"/>
        <w:gridCol w:w="5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All hospitals</w:t>
            </w:r>
          </w:p>
        </w:tc>
        <w:tc>
          <w:tcPr>
            <w:tcW w:w="174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Northcentral</w:t>
            </w:r>
          </w:p>
        </w:tc>
        <w:tc>
          <w:tcPr>
            <w:tcW w:w="172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6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68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176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Southsouth</w:t>
            </w:r>
          </w:p>
        </w:tc>
        <w:tc>
          <w:tcPr>
            <w:tcW w:w="172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Southw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296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2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180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22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  <w:tc>
          <w:tcPr>
            <w:tcW w:w="1180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Women with complication, deaths (n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F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Obstetric haemorrhage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lacenta praevia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bruptio placentae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ostpartum haemorrhage (EBL &gt;500mL)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regnancy-related infection 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uerperal sepsis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Abortive outcome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Haemorrhage in early pregnancy 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Ectopic pregnancy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ypertensive disorders 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ny hypertensive disorder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1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re-existing hypertension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regnancy-induced hypertension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6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Eclampsia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bstructed labour 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6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Obstructed labour due to any cause</w:t>
            </w:r>
          </w:p>
        </w:tc>
        <w:tc>
          <w:tcPr>
            <w:tcW w:w="6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autoSpaceDE w:val="0"/>
        <w:autoSpaceDN w:val="0"/>
        <w:adjustRightInd w:val="0"/>
        <w:spacing w:after="0" w:line="240" w:lineRule="auto"/>
      </w:pPr>
    </w:p>
    <w:p>
      <w:pPr>
        <w:autoSpaceDE w:val="0"/>
        <w:autoSpaceDN w:val="0"/>
        <w:adjustRightInd w:val="0"/>
        <w:spacing w:after="0" w:line="240" w:lineRule="auto"/>
      </w:pPr>
    </w:p>
    <w:p>
      <w:pPr>
        <w:autoSpaceDE w:val="0"/>
        <w:autoSpaceDN w:val="0"/>
        <w:adjustRightInd w:val="0"/>
        <w:spacing w:after="0" w:line="240" w:lineRule="auto"/>
      </w:pPr>
    </w:p>
    <w:p/>
    <w:p/>
    <w:p/>
    <w:p/>
    <w:p/>
    <w:p/>
    <w:p>
      <w:pPr>
        <w:autoSpaceDE w:val="0"/>
        <w:autoSpaceDN w:val="0"/>
        <w:adjustRightInd w:val="0"/>
        <w:spacing w:after="0" w:line="240" w:lineRule="auto"/>
        <w:sectPr>
          <w:pgSz w:w="15840" w:h="12240" w:orient="landscape"/>
          <w:pgMar w:top="720" w:right="720" w:bottom="720" w:left="720" w:header="720" w:footer="720" w:gutter="0"/>
          <w:cols w:space="720" w:num="1"/>
          <w:docGrid w:linePitch="360" w:charSpace="0"/>
        </w:sect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. Causes of perinatal deaths for babies born in a </w:t>
      </w:r>
      <w:r>
        <w:rPr>
          <w:rFonts w:ascii="Times New Roman" w:hAnsi="Times New Roman" w:cs="Times New Roman"/>
          <w:b/>
          <w:i/>
          <w:iCs/>
          <w:color w:val="26282A"/>
          <w:sz w:val="20"/>
          <w:szCs w:val="20"/>
        </w:rPr>
        <w:t xml:space="preserve">Maternal and Perinatal Database for Quality, Equity and Dignity </w:t>
      </w:r>
      <w:r>
        <w:rPr>
          <w:rFonts w:ascii="Times New Roman" w:hAnsi="Times New Roman" w:cs="Times New Roman"/>
          <w:b/>
          <w:iCs/>
          <w:color w:val="26282A"/>
          <w:sz w:val="20"/>
          <w:szCs w:val="20"/>
        </w:rPr>
        <w:t>Programme</w:t>
      </w:r>
      <w:r>
        <w:rPr>
          <w:rFonts w:ascii="Times New Roman" w:hAnsi="Times New Roman" w:cs="Times New Roman"/>
          <w:b/>
          <w:sz w:val="20"/>
          <w:szCs w:val="20"/>
        </w:rPr>
        <w:t xml:space="preserve"> hospital using the WHO application of ICD-10 to deaths during the perinatal period: ICD-perinatal mortality (ICD-PM)(n=</w:t>
      </w:r>
      <w:bookmarkStart w:id="2" w:name="_GoBack"/>
      <w:bookmarkEnd w:id="2"/>
      <w:r>
        <w:rPr>
          <w:rFonts w:ascii="Times New Roman" w:hAnsi="Times New Roman" w:cs="Times New Roman"/>
          <w:b/>
          <w:sz w:val="20"/>
          <w:szCs w:val="20"/>
        </w:rPr>
        <w:t>4,667 audited perinatal deaths)</w:t>
      </w:r>
    </w:p>
    <w:p/>
    <w:tbl>
      <w:tblPr>
        <w:tblStyle w:val="3"/>
        <w:tblW w:w="1115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1276"/>
        <w:gridCol w:w="1350"/>
        <w:gridCol w:w="1260"/>
        <w:gridCol w:w="1170"/>
        <w:gridCol w:w="990"/>
        <w:gridCol w:w="13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Perinatal condition +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M1: Complications of placenta, cord and membrane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M2: Maternal complications of pregnancy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M3: Other complications of labour and delivery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M4: Maternal and medical surgical conditions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M5: No maternal condition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Total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Antepartum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1: Congenital malformations, deformations and chromosomal abnormal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4 (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2: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0 (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bookmarkStart w:id="0" w:name="_Hlk61358948" w:colFirst="2" w:colLast="6"/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3: Antepartum hypox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bookmarkStart w:id="1" w:name="RANGE!H11"/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4</w:t>
            </w:r>
            <w:bookmarkEnd w:id="1"/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55 (55.5)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4: Other specified antepartum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97 (1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5: Disorders related to fe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6 (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6: Fetal death of unspecified ca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51 (2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623 (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Intrapartum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I1: Congenital malformations, deformations and chromosomal abnormal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5 (3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: Birth 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 (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: Acute intrapartum ev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13 (79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I4: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 (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I5: Other specified intrapartum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7 (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I6: Disorders related to fe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5 (2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I7: Intrapartum death of unspecified ca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7 (7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otal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1144 (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Neonata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1: Congenital malformations, deformations and chromosomal abnormal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8 (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2: Disorders related to fe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 (1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3: Birth 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 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4: Complications of intrapartum ev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16 (4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5: Convulsions and disorders of cerebr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 (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6: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 (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7: Respiratory and cardio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0 (4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8: Other neonatal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 (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9: Low birthweight and prematu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2 (3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10: Miscella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 (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11: Neonatal death of unspecified ca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5 (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75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Total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900 (100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+ Percentages are within antepartum, intrapartum and neonatal categories </w:t>
      </w:r>
    </w:p>
    <w:p/>
    <w:sectPr>
      <w:pgSz w:w="12240" w:h="15840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D7439D2"/>
    <w:multiLevelType w:val="multilevel"/>
    <w:tmpl w:val="3D7439D2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16"/>
        <w:szCs w:val="16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AVIN, Tina">
    <w15:presenceInfo w15:providerId="AD" w15:userId="S::lavint@who.int::23126ce6-7dfa-4a03-91d0-ad0bd529dd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C93"/>
    <w:rsid w:val="00096C21"/>
    <w:rsid w:val="000D2E34"/>
    <w:rsid w:val="00106BC1"/>
    <w:rsid w:val="00132665"/>
    <w:rsid w:val="001A7857"/>
    <w:rsid w:val="001B4C4B"/>
    <w:rsid w:val="001B5646"/>
    <w:rsid w:val="001C1698"/>
    <w:rsid w:val="001E33AA"/>
    <w:rsid w:val="002149BA"/>
    <w:rsid w:val="00224330"/>
    <w:rsid w:val="002535C7"/>
    <w:rsid w:val="00261C18"/>
    <w:rsid w:val="00274AFF"/>
    <w:rsid w:val="002F2486"/>
    <w:rsid w:val="002F34AB"/>
    <w:rsid w:val="0037293A"/>
    <w:rsid w:val="0038736F"/>
    <w:rsid w:val="003D747D"/>
    <w:rsid w:val="003F33FA"/>
    <w:rsid w:val="004A3581"/>
    <w:rsid w:val="004D41FF"/>
    <w:rsid w:val="004E5187"/>
    <w:rsid w:val="004F15CE"/>
    <w:rsid w:val="004F597B"/>
    <w:rsid w:val="004F5F87"/>
    <w:rsid w:val="005153DC"/>
    <w:rsid w:val="0051584E"/>
    <w:rsid w:val="00525D57"/>
    <w:rsid w:val="00533C5F"/>
    <w:rsid w:val="005536DA"/>
    <w:rsid w:val="00573817"/>
    <w:rsid w:val="0057516E"/>
    <w:rsid w:val="00575421"/>
    <w:rsid w:val="005866FD"/>
    <w:rsid w:val="005E1A6F"/>
    <w:rsid w:val="00620DED"/>
    <w:rsid w:val="006A19DE"/>
    <w:rsid w:val="006C7460"/>
    <w:rsid w:val="006D0E02"/>
    <w:rsid w:val="00752313"/>
    <w:rsid w:val="007D3730"/>
    <w:rsid w:val="007F2B9F"/>
    <w:rsid w:val="00860BE3"/>
    <w:rsid w:val="0088623C"/>
    <w:rsid w:val="008C0528"/>
    <w:rsid w:val="00901B1B"/>
    <w:rsid w:val="00922A5E"/>
    <w:rsid w:val="00924B5E"/>
    <w:rsid w:val="009D60DF"/>
    <w:rsid w:val="009E2DF1"/>
    <w:rsid w:val="009F11F8"/>
    <w:rsid w:val="00A1744E"/>
    <w:rsid w:val="00A17A6D"/>
    <w:rsid w:val="00A50DE4"/>
    <w:rsid w:val="00AC01F0"/>
    <w:rsid w:val="00AD4D51"/>
    <w:rsid w:val="00B01443"/>
    <w:rsid w:val="00B133C3"/>
    <w:rsid w:val="00B30A60"/>
    <w:rsid w:val="00B42724"/>
    <w:rsid w:val="00B85577"/>
    <w:rsid w:val="00BA6EF5"/>
    <w:rsid w:val="00BC174D"/>
    <w:rsid w:val="00BD75DB"/>
    <w:rsid w:val="00C326C2"/>
    <w:rsid w:val="00C51E10"/>
    <w:rsid w:val="00CA5E18"/>
    <w:rsid w:val="00CE1FB7"/>
    <w:rsid w:val="00D00A82"/>
    <w:rsid w:val="00D0550E"/>
    <w:rsid w:val="00D06B76"/>
    <w:rsid w:val="00D2647D"/>
    <w:rsid w:val="00D33D2E"/>
    <w:rsid w:val="00DA0C1E"/>
    <w:rsid w:val="00DA3C72"/>
    <w:rsid w:val="00DD5931"/>
    <w:rsid w:val="00DE1C92"/>
    <w:rsid w:val="00DE38F5"/>
    <w:rsid w:val="00DF2C93"/>
    <w:rsid w:val="00E178CB"/>
    <w:rsid w:val="00E4701A"/>
    <w:rsid w:val="00E52944"/>
    <w:rsid w:val="00E717A3"/>
    <w:rsid w:val="00E838BC"/>
    <w:rsid w:val="00EB1CB6"/>
    <w:rsid w:val="00F0795C"/>
    <w:rsid w:val="00F1477B"/>
    <w:rsid w:val="00F52CFA"/>
    <w:rsid w:val="00F84D28"/>
    <w:rsid w:val="00F93275"/>
    <w:rsid w:val="00FA2BFD"/>
    <w:rsid w:val="00FB11FA"/>
    <w:rsid w:val="00FC564D"/>
    <w:rsid w:val="00FD2C82"/>
    <w:rsid w:val="00FD357A"/>
    <w:rsid w:val="00FE5E4B"/>
    <w:rsid w:val="00FF01C1"/>
    <w:rsid w:val="1E4000A2"/>
    <w:rsid w:val="41BC72D9"/>
    <w:rsid w:val="440D1043"/>
    <w:rsid w:val="5F962B38"/>
    <w:rsid w:val="65A463DD"/>
    <w:rsid w:val="731F3534"/>
    <w:rsid w:val="7864197E"/>
    <w:rsid w:val="7D9A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0"/>
    <w:unhideWhenUsed/>
    <w:qFormat/>
    <w:uiPriority w:val="99"/>
    <w:pPr>
      <w:spacing w:line="256" w:lineRule="auto"/>
    </w:pPr>
    <w:rPr>
      <w:rFonts w:ascii="Calibri" w:hAnsi="Calibri" w:eastAsia="Calibri" w:cs="Times New Roman"/>
      <w:sz w:val="20"/>
      <w:szCs w:val="20"/>
      <w:lang w:val="en-GB"/>
    </w:rPr>
  </w:style>
  <w:style w:type="paragraph" w:styleId="7">
    <w:name w:val="annotation subject"/>
    <w:basedOn w:val="6"/>
    <w:next w:val="6"/>
    <w:link w:val="11"/>
    <w:semiHidden/>
    <w:unhideWhenUsed/>
    <w:qFormat/>
    <w:uiPriority w:val="99"/>
    <w:pPr>
      <w:spacing w:line="240" w:lineRule="auto"/>
    </w:pPr>
    <w:rPr>
      <w:rFonts w:asciiTheme="minorHAnsi" w:hAnsiTheme="minorHAnsi" w:eastAsiaTheme="minorHAnsi" w:cstheme="minorBidi"/>
      <w:b/>
      <w:bCs/>
      <w:lang w:val="en-US"/>
    </w:rPr>
  </w:style>
  <w:style w:type="table" w:styleId="8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qFormat/>
    <w:uiPriority w:val="99"/>
    <w:rPr>
      <w:rFonts w:ascii="Calibri" w:hAnsi="Calibri" w:eastAsia="Calibri" w:cs="Times New Roman"/>
      <w:sz w:val="20"/>
      <w:szCs w:val="20"/>
      <w:lang w:val="en-GB"/>
    </w:rPr>
  </w:style>
  <w:style w:type="character" w:customStyle="1" w:styleId="11">
    <w:name w:val="Comment Subject Char"/>
    <w:basedOn w:val="10"/>
    <w:link w:val="7"/>
    <w:semiHidden/>
    <w:qFormat/>
    <w:uiPriority w:val="99"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12">
    <w:name w:val="List Paragraph"/>
    <w:basedOn w:val="1"/>
    <w:qFormat/>
    <w:uiPriority w:val="99"/>
    <w:pPr>
      <w:ind w:left="720"/>
      <w:contextualSpacing/>
    </w:pPr>
    <w:rPr>
      <w:rFonts w:ascii="Calibri" w:hAnsi="Calibri" w:eastAsia="Calibri" w:cs="Times New Roman"/>
    </w:rPr>
  </w:style>
  <w:style w:type="paragraph" w:customStyle="1" w:styleId="13">
    <w:name w:val="Revision1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277</Words>
  <Characters>12981</Characters>
  <Lines>108</Lines>
  <Paragraphs>30</Paragraphs>
  <TotalTime>31</TotalTime>
  <ScaleCrop>false</ScaleCrop>
  <LinksUpToDate>false</LinksUpToDate>
  <CharactersWithSpaces>15228</CharactersWithSpaces>
  <Application>WPS Office_11.2.0.104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12:23:00Z</dcterms:created>
  <dc:creator>LAVIN, Tina</dc:creator>
  <cp:lastModifiedBy>lavint</cp:lastModifiedBy>
  <dcterms:modified xsi:type="dcterms:W3CDTF">2022-01-20T15:22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43</vt:lpwstr>
  </property>
  <property fmtid="{D5CDD505-2E9C-101B-9397-08002B2CF9AE}" pid="3" name="ICV">
    <vt:lpwstr>486C10A3BF754B83B4CA36914F6D0789</vt:lpwstr>
  </property>
</Properties>
</file>